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2330F" w14:textId="1A384735" w:rsidR="002152E5" w:rsidRPr="005E4452" w:rsidRDefault="003F172F" w:rsidP="002152E5">
      <w:pPr>
        <w:spacing w:line="480" w:lineRule="auto"/>
        <w:jc w:val="both"/>
        <w:rPr>
          <w:b/>
          <w:sz w:val="28"/>
        </w:rPr>
      </w:pPr>
      <w:r w:rsidRPr="005E4452">
        <w:rPr>
          <w:b/>
          <w:sz w:val="28"/>
        </w:rPr>
        <w:t>Supporting Information</w:t>
      </w:r>
    </w:p>
    <w:p w14:paraId="65647C9D" w14:textId="30968F72" w:rsidR="00392148" w:rsidRDefault="002152E5" w:rsidP="002152E5">
      <w:pPr>
        <w:spacing w:line="480" w:lineRule="auto"/>
        <w:jc w:val="both"/>
        <w:rPr>
          <w:noProof/>
          <w:sz w:val="24"/>
          <w:szCs w:val="24"/>
        </w:rPr>
      </w:pPr>
      <w:r w:rsidRPr="005E4452">
        <w:rPr>
          <w:sz w:val="24"/>
          <w:szCs w:val="24"/>
        </w:rPr>
        <w:t xml:space="preserve">In order to increase the effective temporal resolution, a slice shifting technique was adopted as illustrated in </w:t>
      </w:r>
      <w:r w:rsidR="00B07557">
        <w:rPr>
          <w:sz w:val="24"/>
        </w:rPr>
        <w:t xml:space="preserve">Supporting Information </w:t>
      </w:r>
      <w:r w:rsidR="002E44F6">
        <w:rPr>
          <w:sz w:val="24"/>
          <w:szCs w:val="24"/>
        </w:rPr>
        <w:t>Figure S1</w:t>
      </w:r>
      <w:r w:rsidRPr="005E4452">
        <w:rPr>
          <w:sz w:val="24"/>
          <w:szCs w:val="24"/>
        </w:rPr>
        <w:t xml:space="preserve">. In the first repeat, the slices are acquired from most inferior to most superior, as in most 2D acquisitions in ASL. In the second repeat, the slices are acquired from the </w:t>
      </w:r>
      <w:r w:rsidRPr="005E4452">
        <w:rPr>
          <w:noProof/>
          <w:sz w:val="24"/>
          <w:szCs w:val="24"/>
        </w:rPr>
        <w:t>center</w:t>
      </w:r>
      <w:r w:rsidRPr="005E4452">
        <w:rPr>
          <w:sz w:val="24"/>
          <w:szCs w:val="24"/>
        </w:rPr>
        <w:t xml:space="preserve"> to the </w:t>
      </w:r>
      <w:r w:rsidRPr="005E4452">
        <w:rPr>
          <w:noProof/>
          <w:sz w:val="24"/>
          <w:szCs w:val="24"/>
        </w:rPr>
        <w:t>most</w:t>
      </w:r>
      <w:r w:rsidRPr="005E4452">
        <w:rPr>
          <w:sz w:val="24"/>
          <w:szCs w:val="24"/>
        </w:rPr>
        <w:t xml:space="preserve"> superior slice </w:t>
      </w:r>
      <w:r w:rsidRPr="005E4452">
        <w:rPr>
          <w:noProof/>
          <w:sz w:val="24"/>
          <w:szCs w:val="24"/>
        </w:rPr>
        <w:t>then</w:t>
      </w:r>
      <w:r w:rsidRPr="005E4452">
        <w:rPr>
          <w:sz w:val="24"/>
          <w:szCs w:val="24"/>
        </w:rPr>
        <w:t xml:space="preserve"> from the most inferior slice to the </w:t>
      </w:r>
      <w:r w:rsidRPr="005E4452">
        <w:rPr>
          <w:noProof/>
          <w:sz w:val="24"/>
          <w:szCs w:val="24"/>
        </w:rPr>
        <w:t>center</w:t>
      </w:r>
      <w:r w:rsidRPr="005E4452">
        <w:rPr>
          <w:sz w:val="24"/>
          <w:szCs w:val="24"/>
        </w:rPr>
        <w:t xml:space="preserve"> of the brain. Instead of taking the mean across all repeats as in conventional ASL, the signal from each repeat is rearranged such that each TI would contain a particular slice whose signal was acquired at a </w:t>
      </w:r>
      <w:r w:rsidRPr="005E4452">
        <w:rPr>
          <w:noProof/>
          <w:sz w:val="24"/>
          <w:szCs w:val="24"/>
        </w:rPr>
        <w:t>slightly</w:t>
      </w:r>
      <w:r w:rsidRPr="005E4452">
        <w:rPr>
          <w:sz w:val="24"/>
          <w:szCs w:val="24"/>
        </w:rPr>
        <w:t xml:space="preserve"> different time as a result of the multi-slice acquisition. Thus, by interleaving the slices obtained from the two repeats, each TI would contain two acquisitions of the same slice and therefore </w:t>
      </w:r>
      <w:r w:rsidRPr="005E4452">
        <w:rPr>
          <w:noProof/>
          <w:sz w:val="24"/>
          <w:szCs w:val="24"/>
        </w:rPr>
        <w:t>double the effective temporal resolution.</w:t>
      </w:r>
    </w:p>
    <w:p w14:paraId="0E4B1582" w14:textId="77777777" w:rsidR="00392148" w:rsidRDefault="00392148">
      <w:pPr>
        <w:rPr>
          <w:noProof/>
          <w:sz w:val="24"/>
          <w:szCs w:val="24"/>
        </w:rPr>
      </w:pPr>
      <w:r>
        <w:rPr>
          <w:noProof/>
          <w:sz w:val="24"/>
          <w:szCs w:val="24"/>
        </w:rPr>
        <w:br w:type="page"/>
      </w:r>
    </w:p>
    <w:p w14:paraId="0B461F2C" w14:textId="77777777" w:rsidR="002152E5" w:rsidRPr="005E4452" w:rsidRDefault="002152E5" w:rsidP="002152E5">
      <w:pPr>
        <w:spacing w:line="480" w:lineRule="auto"/>
        <w:jc w:val="both"/>
        <w:rPr>
          <w:sz w:val="24"/>
          <w:szCs w:val="24"/>
        </w:rPr>
      </w:pPr>
    </w:p>
    <w:p w14:paraId="5B0D873F" w14:textId="3B5ADB1B" w:rsidR="002152E5" w:rsidRPr="005E4452" w:rsidRDefault="002152E5" w:rsidP="002152E5">
      <w:pPr>
        <w:spacing w:line="360" w:lineRule="auto"/>
        <w:jc w:val="both"/>
        <w:rPr>
          <w:sz w:val="24"/>
          <w:szCs w:val="24"/>
        </w:rPr>
      </w:pPr>
      <w:r w:rsidRPr="005E4452">
        <w:rPr>
          <w:noProof/>
          <w:sz w:val="24"/>
          <w:szCs w:val="24"/>
        </w:rPr>
        <w:drawing>
          <wp:inline distT="0" distB="0" distL="0" distR="0" wp14:anchorId="0E710F4A" wp14:editId="22644527">
            <wp:extent cx="5731510" cy="3612436"/>
            <wp:effectExtent l="0" t="0" r="2540" b="7620"/>
            <wp:docPr id="14" name="Picture 14" descr="H:\Users\scro2665\Desktop\Slice shift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Users\scro2665\Desktop\Slice shifting.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612436"/>
                    </a:xfrm>
                    <a:prstGeom prst="rect">
                      <a:avLst/>
                    </a:prstGeom>
                    <a:noFill/>
                    <a:ln>
                      <a:noFill/>
                    </a:ln>
                  </pic:spPr>
                </pic:pic>
              </a:graphicData>
            </a:graphic>
          </wp:inline>
        </w:drawing>
      </w:r>
    </w:p>
    <w:p w14:paraId="310A7186" w14:textId="6B410843" w:rsidR="002152E5" w:rsidRPr="005E4452" w:rsidRDefault="00AB37DB" w:rsidP="00CA57E8">
      <w:pPr>
        <w:spacing w:line="360" w:lineRule="auto"/>
        <w:jc w:val="both"/>
        <w:rPr>
          <w:sz w:val="24"/>
          <w:szCs w:val="24"/>
        </w:rPr>
      </w:pPr>
      <w:r>
        <w:rPr>
          <w:sz w:val="24"/>
          <w:szCs w:val="24"/>
        </w:rPr>
        <w:t xml:space="preserve">Supporting Information </w:t>
      </w:r>
      <w:r w:rsidR="002152E5" w:rsidRPr="005E4452">
        <w:rPr>
          <w:sz w:val="24"/>
          <w:szCs w:val="24"/>
        </w:rPr>
        <w:t xml:space="preserve">Figure </w:t>
      </w:r>
      <w:r w:rsidR="00CA57E8">
        <w:rPr>
          <w:sz w:val="24"/>
          <w:szCs w:val="24"/>
        </w:rPr>
        <w:t>S1</w:t>
      </w:r>
      <w:r w:rsidR="00214D91">
        <w:rPr>
          <w:sz w:val="24"/>
          <w:szCs w:val="24"/>
        </w:rPr>
        <w:t>:</w:t>
      </w:r>
      <w:r w:rsidR="002152E5" w:rsidRPr="005E4452">
        <w:rPr>
          <w:sz w:val="24"/>
          <w:szCs w:val="24"/>
        </w:rPr>
        <w:t xml:space="preserve"> Slice shifting strategy. In repeat 1, slices were acquired from bottom to top (slice A to D) in each TI whereas in repeat 2 slices were acquired from middle to the top </w:t>
      </w:r>
      <w:r w:rsidR="002152E5" w:rsidRPr="005E4452">
        <w:rPr>
          <w:noProof/>
          <w:sz w:val="24"/>
          <w:szCs w:val="24"/>
        </w:rPr>
        <w:t>then</w:t>
      </w:r>
      <w:r w:rsidR="002152E5" w:rsidRPr="005E4452">
        <w:rPr>
          <w:sz w:val="24"/>
          <w:szCs w:val="24"/>
        </w:rPr>
        <w:t xml:space="preserve"> from bottom to the middle (slice C to D then A to B). This effectively </w:t>
      </w:r>
      <w:r w:rsidR="002152E5" w:rsidRPr="005E4452">
        <w:rPr>
          <w:noProof/>
          <w:sz w:val="24"/>
          <w:szCs w:val="24"/>
        </w:rPr>
        <w:t>increases</w:t>
      </w:r>
      <w:r w:rsidR="002152E5" w:rsidRPr="005E4452">
        <w:rPr>
          <w:sz w:val="24"/>
          <w:szCs w:val="24"/>
        </w:rPr>
        <w:t xml:space="preserve"> the number of slices acquired at each TI</w:t>
      </w:r>
      <w:r w:rsidR="00617D4D" w:rsidRPr="005E4452">
        <w:rPr>
          <w:sz w:val="24"/>
          <w:szCs w:val="24"/>
        </w:rPr>
        <w:t xml:space="preserve"> as well as the temporal resolution</w:t>
      </w:r>
      <w:r w:rsidR="002152E5" w:rsidRPr="005E4452">
        <w:rPr>
          <w:sz w:val="24"/>
          <w:szCs w:val="24"/>
        </w:rPr>
        <w:t>.</w:t>
      </w:r>
    </w:p>
    <w:p w14:paraId="78B20242" w14:textId="77777777" w:rsidR="002152E5" w:rsidRPr="005E4452" w:rsidRDefault="002152E5" w:rsidP="002152E5">
      <w:pPr>
        <w:spacing w:line="360" w:lineRule="auto"/>
        <w:jc w:val="both"/>
        <w:rPr>
          <w:sz w:val="24"/>
          <w:szCs w:val="24"/>
        </w:rPr>
      </w:pPr>
    </w:p>
    <w:p w14:paraId="600DA359" w14:textId="77777777" w:rsidR="002152E5" w:rsidRPr="005E4452" w:rsidRDefault="002152E5" w:rsidP="002152E5">
      <w:pPr>
        <w:spacing w:line="360" w:lineRule="auto"/>
        <w:jc w:val="both"/>
        <w:rPr>
          <w:sz w:val="24"/>
          <w:szCs w:val="24"/>
        </w:rPr>
      </w:pPr>
    </w:p>
    <w:p w14:paraId="06407377" w14:textId="4CE78668" w:rsidR="002152E5" w:rsidRPr="005E4452" w:rsidRDefault="002152E5" w:rsidP="002152E5">
      <w:pPr>
        <w:spacing w:line="360" w:lineRule="auto"/>
        <w:jc w:val="both"/>
        <w:rPr>
          <w:sz w:val="24"/>
          <w:szCs w:val="24"/>
        </w:rPr>
      </w:pPr>
      <w:r w:rsidRPr="005E4452">
        <w:rPr>
          <w:noProof/>
          <w:sz w:val="24"/>
          <w:szCs w:val="24"/>
        </w:rPr>
        <w:lastRenderedPageBreak/>
        <w:drawing>
          <wp:inline distT="0" distB="0" distL="0" distR="0" wp14:anchorId="7BBDB6A4" wp14:editId="3814AABD">
            <wp:extent cx="5731510" cy="5731510"/>
            <wp:effectExtent l="0" t="0" r="2540" b="2540"/>
            <wp:docPr id="4" name="Picture 4" descr="H:\Users\scro2665\Google Drive\Manuscripts\Turbo QUASAR Model CVR paper\Figures\MT effects\MT effec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Users\scro2665\Google Drive\Manuscripts\Turbo QUASAR Model CVR paper\Figures\MT effects\MT effect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1FAA72C" w14:textId="3E9C9C3C" w:rsidR="00437D13" w:rsidRPr="005E4452" w:rsidRDefault="00AB37DB" w:rsidP="00DB116C">
      <w:pPr>
        <w:spacing w:line="360" w:lineRule="auto"/>
        <w:jc w:val="both"/>
        <w:rPr>
          <w:sz w:val="24"/>
          <w:szCs w:val="24"/>
        </w:rPr>
      </w:pPr>
      <w:r>
        <w:rPr>
          <w:sz w:val="24"/>
          <w:szCs w:val="24"/>
        </w:rPr>
        <w:t xml:space="preserve">Supporting Information </w:t>
      </w:r>
      <w:r w:rsidR="002152E5" w:rsidRPr="005E4452">
        <w:rPr>
          <w:sz w:val="24"/>
          <w:szCs w:val="24"/>
        </w:rPr>
        <w:t>Figure S</w:t>
      </w:r>
      <w:r w:rsidR="00DB116C">
        <w:rPr>
          <w:sz w:val="24"/>
          <w:szCs w:val="24"/>
        </w:rPr>
        <w:t>2</w:t>
      </w:r>
      <w:r w:rsidR="002152E5" w:rsidRPr="005E4452">
        <w:rPr>
          <w:sz w:val="24"/>
          <w:szCs w:val="24"/>
        </w:rPr>
        <w:t>: MT effects in Turbo-QUASAR. Each curve shows the average signal of all the voxels in the slice of the corresponding color</w:t>
      </w:r>
      <w:r w:rsidR="006B68FC" w:rsidRPr="005E4452">
        <w:rPr>
          <w:sz w:val="24"/>
          <w:szCs w:val="24"/>
        </w:rPr>
        <w:t xml:space="preserve"> at different inversion time (TI)</w:t>
      </w:r>
      <w:r w:rsidR="002152E5" w:rsidRPr="005E4452">
        <w:rPr>
          <w:sz w:val="24"/>
          <w:szCs w:val="24"/>
        </w:rPr>
        <w:t xml:space="preserve">. From TI = 1 to TI = 6, the signal of the Turbo-QUASAR control image is affected by both MT and Look-Locker effects. After TI = 6, the signal is only affected by the Look-Locker effect. The signal in the superior slice (blue) experiences less influence from the MT effects than the signal in the inferior slices (red) due to the different distance between the slice and the </w:t>
      </w:r>
      <w:r w:rsidR="002152E5" w:rsidRPr="005E4452">
        <w:rPr>
          <w:noProof/>
          <w:sz w:val="24"/>
          <w:szCs w:val="24"/>
        </w:rPr>
        <w:t>labeling</w:t>
      </w:r>
      <w:r w:rsidR="002152E5" w:rsidRPr="005E4452">
        <w:rPr>
          <w:sz w:val="24"/>
          <w:szCs w:val="24"/>
        </w:rPr>
        <w:t xml:space="preserve"> location.</w:t>
      </w:r>
    </w:p>
    <w:p w14:paraId="1876A900" w14:textId="5681C141" w:rsidR="00FB1872" w:rsidRDefault="00FB1872" w:rsidP="009407FA">
      <w:pPr>
        <w:spacing w:line="360" w:lineRule="auto"/>
        <w:jc w:val="both"/>
        <w:rPr>
          <w:noProof/>
          <w:sz w:val="24"/>
          <w:szCs w:val="24"/>
        </w:rPr>
      </w:pPr>
    </w:p>
    <w:p w14:paraId="4ADFB5CD" w14:textId="404287BC" w:rsidR="00202BCD" w:rsidRDefault="00202BCD" w:rsidP="009407FA">
      <w:pPr>
        <w:spacing w:line="360" w:lineRule="auto"/>
        <w:jc w:val="both"/>
        <w:rPr>
          <w:noProof/>
          <w:sz w:val="24"/>
          <w:szCs w:val="24"/>
        </w:rPr>
      </w:pPr>
    </w:p>
    <w:p w14:paraId="30DCCF4E" w14:textId="51727CA2" w:rsidR="000B015B" w:rsidRPr="005E4452" w:rsidRDefault="000B015B" w:rsidP="00561915">
      <w:pPr>
        <w:rPr>
          <w:sz w:val="24"/>
          <w:szCs w:val="24"/>
        </w:rPr>
      </w:pPr>
    </w:p>
    <w:p w14:paraId="78A83F97" w14:textId="77777777" w:rsidR="002152E5" w:rsidRPr="005E4452" w:rsidRDefault="002152E5" w:rsidP="002152E5">
      <w:pPr>
        <w:spacing w:line="360" w:lineRule="auto"/>
        <w:jc w:val="both"/>
        <w:rPr>
          <w:sz w:val="24"/>
          <w:szCs w:val="24"/>
        </w:rPr>
      </w:pPr>
    </w:p>
    <w:p w14:paraId="4580E07D" w14:textId="482798E9" w:rsidR="00B05CF5" w:rsidRPr="005E4452" w:rsidRDefault="00E77CCA">
      <w:r w:rsidRPr="005E4452">
        <w:rPr>
          <w:noProof/>
        </w:rPr>
        <w:drawing>
          <wp:inline distT="0" distB="0" distL="0" distR="0" wp14:anchorId="5CB3F1AD" wp14:editId="218FAE35">
            <wp:extent cx="5731510" cy="5962742"/>
            <wp:effectExtent l="0" t="0" r="2540" b="0"/>
            <wp:docPr id="1" name="Picture 1" descr="H:\Users\scro2665\Desktop\Plot and ma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sers\scro2665\Desktop\Plot and map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962742"/>
                    </a:xfrm>
                    <a:prstGeom prst="rect">
                      <a:avLst/>
                    </a:prstGeom>
                    <a:noFill/>
                    <a:ln>
                      <a:noFill/>
                    </a:ln>
                  </pic:spPr>
                </pic:pic>
              </a:graphicData>
            </a:graphic>
          </wp:inline>
        </w:drawing>
      </w:r>
    </w:p>
    <w:p w14:paraId="75FFC57A" w14:textId="09C4501F" w:rsidR="00F13278" w:rsidRPr="005E4452" w:rsidRDefault="00F13278" w:rsidP="00F13278">
      <w:pPr>
        <w:spacing w:line="360" w:lineRule="auto"/>
        <w:jc w:val="both"/>
        <w:rPr>
          <w:sz w:val="24"/>
          <w:szCs w:val="24"/>
        </w:rPr>
      </w:pPr>
      <w:r>
        <w:rPr>
          <w:sz w:val="24"/>
          <w:szCs w:val="24"/>
        </w:rPr>
        <w:t xml:space="preserve">Supporting Information </w:t>
      </w:r>
      <w:r w:rsidRPr="005E4452">
        <w:rPr>
          <w:sz w:val="24"/>
          <w:szCs w:val="24"/>
        </w:rPr>
        <w:t>Figure S</w:t>
      </w:r>
      <w:r w:rsidR="00883621">
        <w:rPr>
          <w:sz w:val="24"/>
          <w:szCs w:val="24"/>
        </w:rPr>
        <w:t>3</w:t>
      </w:r>
      <w:r w:rsidRPr="005E4452">
        <w:rPr>
          <w:sz w:val="24"/>
          <w:szCs w:val="24"/>
        </w:rPr>
        <w:t xml:space="preserve">: Turbo-QUASAR difference data (middle slice) at each inversion time and model-fitting results in an example voxel. </w:t>
      </w:r>
      <w:r>
        <w:rPr>
          <w:sz w:val="24"/>
          <w:szCs w:val="24"/>
        </w:rPr>
        <w:t xml:space="preserve">Note that the data from the two TRs were combined using the slice shifting strategy to increase the effective temporal resolution from 11 to 22. The odd number slices were from the first TR and the even number of slices were from the second TR. </w:t>
      </w:r>
      <w:r w:rsidRPr="005E4452">
        <w:rPr>
          <w:sz w:val="24"/>
          <w:szCs w:val="24"/>
        </w:rPr>
        <w:t>Overall, the ASL signal post-acetazolamide was higher than the baseline signal, indicating an increase in CBF.</w:t>
      </w:r>
      <w:r>
        <w:rPr>
          <w:sz w:val="24"/>
          <w:szCs w:val="24"/>
        </w:rPr>
        <w:t xml:space="preserve"> </w:t>
      </w:r>
    </w:p>
    <w:p w14:paraId="32017EA3" w14:textId="77777777" w:rsidR="007A58CB" w:rsidRPr="005E4452" w:rsidRDefault="007A58CB">
      <w:pPr>
        <w:rPr>
          <w:sz w:val="24"/>
          <w:szCs w:val="24"/>
        </w:rPr>
      </w:pPr>
      <w:r w:rsidRPr="005E4452">
        <w:rPr>
          <w:sz w:val="24"/>
          <w:szCs w:val="24"/>
        </w:rPr>
        <w:br w:type="page"/>
      </w:r>
    </w:p>
    <w:p w14:paraId="6787E527" w14:textId="5140C25A" w:rsidR="000B015B" w:rsidRPr="005E4452" w:rsidRDefault="007A58CB" w:rsidP="00AE210A">
      <w:pPr>
        <w:spacing w:line="360" w:lineRule="auto"/>
        <w:jc w:val="both"/>
        <w:rPr>
          <w:sz w:val="24"/>
          <w:szCs w:val="24"/>
        </w:rPr>
      </w:pPr>
      <w:r w:rsidRPr="005E4452">
        <w:rPr>
          <w:noProof/>
          <w:sz w:val="24"/>
          <w:szCs w:val="24"/>
        </w:rPr>
        <w:lastRenderedPageBreak/>
        <w:drawing>
          <wp:inline distT="0" distB="0" distL="0" distR="0" wp14:anchorId="47BE527C" wp14:editId="564B9F67">
            <wp:extent cx="5731510" cy="2289372"/>
            <wp:effectExtent l="0" t="0" r="2540" b="0"/>
            <wp:docPr id="2" name="Picture 2" descr="H:\Users\scro2665\Google Drive\Manuscripts\Turbo QUASAR Model CVR paper\Figures\Bland Altman CBF\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sers\scro2665\Google Drive\Manuscripts\Turbo QUASAR Model CVR paper\Figures\Bland Altman CBF\Plo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289372"/>
                    </a:xfrm>
                    <a:prstGeom prst="rect">
                      <a:avLst/>
                    </a:prstGeom>
                    <a:noFill/>
                    <a:ln>
                      <a:noFill/>
                    </a:ln>
                  </pic:spPr>
                </pic:pic>
              </a:graphicData>
            </a:graphic>
          </wp:inline>
        </w:drawing>
      </w:r>
    </w:p>
    <w:p w14:paraId="2611EA4E" w14:textId="001BBACC" w:rsidR="00973A9E" w:rsidRPr="005E4452" w:rsidRDefault="00AB37DB" w:rsidP="00B664B7">
      <w:pPr>
        <w:spacing w:line="360" w:lineRule="auto"/>
        <w:jc w:val="both"/>
        <w:rPr>
          <w:sz w:val="24"/>
          <w:szCs w:val="24"/>
        </w:rPr>
      </w:pPr>
      <w:r>
        <w:rPr>
          <w:sz w:val="24"/>
          <w:szCs w:val="24"/>
        </w:rPr>
        <w:t xml:space="preserve">Supporting Information </w:t>
      </w:r>
      <w:r w:rsidR="006F0B0C" w:rsidRPr="005E4452">
        <w:rPr>
          <w:sz w:val="24"/>
          <w:szCs w:val="24"/>
        </w:rPr>
        <w:t>Figure S</w:t>
      </w:r>
      <w:r w:rsidR="00C97249">
        <w:rPr>
          <w:sz w:val="24"/>
          <w:szCs w:val="24"/>
        </w:rPr>
        <w:t>4</w:t>
      </w:r>
      <w:bookmarkStart w:id="0" w:name="_GoBack"/>
      <w:bookmarkEnd w:id="0"/>
      <w:r w:rsidR="007A58CB" w:rsidRPr="005E4452">
        <w:rPr>
          <w:sz w:val="24"/>
          <w:szCs w:val="24"/>
        </w:rPr>
        <w:t xml:space="preserve">: Bland-Altman plots of the mean and differences of CBF before and after the administration of acetazolamide. </w:t>
      </w:r>
      <w:r w:rsidR="0023772B" w:rsidRPr="005E4452">
        <w:rPr>
          <w:sz w:val="24"/>
          <w:szCs w:val="24"/>
        </w:rPr>
        <w:t xml:space="preserve">In both plots, the solid line represents the mean difference between the CBF of Turbo-QUASAR and PCASL. The dashed lines represent </w:t>
      </w:r>
      <w:r w:rsidR="00156A6E" w:rsidRPr="005E4452">
        <w:rPr>
          <w:sz w:val="24"/>
          <w:szCs w:val="24"/>
        </w:rPr>
        <w:t>the 95% confidence interval of the mean difference.</w:t>
      </w:r>
    </w:p>
    <w:p w14:paraId="4EF1F428" w14:textId="0202065F" w:rsidR="00973A9E" w:rsidRPr="005E4452" w:rsidRDefault="00973A9E" w:rsidP="002F1636">
      <w:pPr>
        <w:rPr>
          <w:sz w:val="24"/>
          <w:szCs w:val="24"/>
        </w:rPr>
      </w:pPr>
    </w:p>
    <w:sectPr w:rsidR="00973A9E" w:rsidRPr="005E4452" w:rsidSect="00A54013">
      <w:footerReference w:type="default" r:id="rId11"/>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ADBF95" w16cid:durableId="205B0DDD"/>
  <w16cid:commentId w16cid:paraId="3941F9A2" w16cid:durableId="205B0DDE"/>
  <w16cid:commentId w16cid:paraId="33B4C90E" w16cid:durableId="205B0DDF"/>
  <w16cid:commentId w16cid:paraId="69D6044F" w16cid:durableId="205B0DE0"/>
  <w16cid:commentId w16cid:paraId="74513931" w16cid:durableId="205B0DE1"/>
  <w16cid:commentId w16cid:paraId="3250FDB3" w16cid:durableId="205B1381"/>
  <w16cid:commentId w16cid:paraId="1214E744" w16cid:durableId="205B0DE2"/>
  <w16cid:commentId w16cid:paraId="1689F8B0" w16cid:durableId="205B0DE3"/>
  <w16cid:commentId w16cid:paraId="118DB086" w16cid:durableId="205B0DE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60DD28" w14:textId="77777777" w:rsidR="00395F94" w:rsidRDefault="00395F94">
      <w:pPr>
        <w:spacing w:after="0" w:line="240" w:lineRule="auto"/>
      </w:pPr>
      <w:r>
        <w:separator/>
      </w:r>
    </w:p>
  </w:endnote>
  <w:endnote w:type="continuationSeparator" w:id="0">
    <w:p w14:paraId="632DDDBC" w14:textId="77777777" w:rsidR="00395F94" w:rsidRDefault="00395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306640"/>
      <w:docPartObj>
        <w:docPartGallery w:val="Page Numbers (Bottom of Page)"/>
        <w:docPartUnique/>
      </w:docPartObj>
    </w:sdtPr>
    <w:sdtEndPr>
      <w:rPr>
        <w:noProof/>
      </w:rPr>
    </w:sdtEndPr>
    <w:sdtContent>
      <w:p w14:paraId="4B49EB87" w14:textId="703213A4" w:rsidR="00586EB4" w:rsidRDefault="00586EB4">
        <w:pPr>
          <w:pStyle w:val="Footer"/>
          <w:jc w:val="center"/>
        </w:pPr>
        <w:r>
          <w:fldChar w:fldCharType="begin"/>
        </w:r>
        <w:r>
          <w:instrText xml:space="preserve"> PAGE   \* MERGEFORMAT </w:instrText>
        </w:r>
        <w:r>
          <w:fldChar w:fldCharType="separate"/>
        </w:r>
        <w:r w:rsidR="00C97249">
          <w:rPr>
            <w:noProof/>
          </w:rPr>
          <w:t>5</w:t>
        </w:r>
        <w:r>
          <w:rPr>
            <w:noProof/>
          </w:rPr>
          <w:fldChar w:fldCharType="end"/>
        </w:r>
      </w:p>
    </w:sdtContent>
  </w:sdt>
  <w:p w14:paraId="6DDD8902" w14:textId="77777777" w:rsidR="009F5AD4" w:rsidRDefault="00395F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9440E" w14:textId="77777777" w:rsidR="00395F94" w:rsidRDefault="00395F94">
      <w:pPr>
        <w:spacing w:after="0" w:line="240" w:lineRule="auto"/>
      </w:pPr>
      <w:r>
        <w:separator/>
      </w:r>
    </w:p>
  </w:footnote>
  <w:footnote w:type="continuationSeparator" w:id="0">
    <w:p w14:paraId="52CD7B31" w14:textId="77777777" w:rsidR="00395F94" w:rsidRDefault="00395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G0MDI2MTc0NzU0tTRQ0lEKTi0uzszPAykwMq8FAEaGoRktAAAA"/>
  </w:docVars>
  <w:rsids>
    <w:rsidRoot w:val="002152E5"/>
    <w:rsid w:val="00010BD5"/>
    <w:rsid w:val="00061A62"/>
    <w:rsid w:val="0007591B"/>
    <w:rsid w:val="00095521"/>
    <w:rsid w:val="000A1721"/>
    <w:rsid w:val="000B015B"/>
    <w:rsid w:val="000D3184"/>
    <w:rsid w:val="001003DF"/>
    <w:rsid w:val="00110C6C"/>
    <w:rsid w:val="00124932"/>
    <w:rsid w:val="00147EA8"/>
    <w:rsid w:val="00156A6E"/>
    <w:rsid w:val="00170DCA"/>
    <w:rsid w:val="0019574A"/>
    <w:rsid w:val="001F3F23"/>
    <w:rsid w:val="00202BCD"/>
    <w:rsid w:val="00214D91"/>
    <w:rsid w:val="002152E5"/>
    <w:rsid w:val="0023772B"/>
    <w:rsid w:val="00246AB1"/>
    <w:rsid w:val="00271049"/>
    <w:rsid w:val="00293BBD"/>
    <w:rsid w:val="00293D04"/>
    <w:rsid w:val="002E44F6"/>
    <w:rsid w:val="002F1636"/>
    <w:rsid w:val="002F2DA3"/>
    <w:rsid w:val="002F438E"/>
    <w:rsid w:val="00365116"/>
    <w:rsid w:val="0037486E"/>
    <w:rsid w:val="003748FD"/>
    <w:rsid w:val="00392148"/>
    <w:rsid w:val="00395F94"/>
    <w:rsid w:val="003B467F"/>
    <w:rsid w:val="003F172F"/>
    <w:rsid w:val="003F255D"/>
    <w:rsid w:val="003F35AA"/>
    <w:rsid w:val="003F439E"/>
    <w:rsid w:val="0041132D"/>
    <w:rsid w:val="004178B7"/>
    <w:rsid w:val="00431EA0"/>
    <w:rsid w:val="00437D13"/>
    <w:rsid w:val="004656A6"/>
    <w:rsid w:val="00470EC6"/>
    <w:rsid w:val="004B1566"/>
    <w:rsid w:val="004D317A"/>
    <w:rsid w:val="004D50F4"/>
    <w:rsid w:val="004F5F9F"/>
    <w:rsid w:val="00511FF5"/>
    <w:rsid w:val="005233EE"/>
    <w:rsid w:val="005329AB"/>
    <w:rsid w:val="00533AE8"/>
    <w:rsid w:val="00561915"/>
    <w:rsid w:val="00586EB4"/>
    <w:rsid w:val="005957D4"/>
    <w:rsid w:val="005E438C"/>
    <w:rsid w:val="005E4452"/>
    <w:rsid w:val="005F35D1"/>
    <w:rsid w:val="00603C92"/>
    <w:rsid w:val="00617D4D"/>
    <w:rsid w:val="00624EA0"/>
    <w:rsid w:val="006375AB"/>
    <w:rsid w:val="006378D0"/>
    <w:rsid w:val="006B68FC"/>
    <w:rsid w:val="006F0B0C"/>
    <w:rsid w:val="00704DC7"/>
    <w:rsid w:val="00712D51"/>
    <w:rsid w:val="00742658"/>
    <w:rsid w:val="00747639"/>
    <w:rsid w:val="007A58CB"/>
    <w:rsid w:val="007A7B11"/>
    <w:rsid w:val="007B0832"/>
    <w:rsid w:val="007C1673"/>
    <w:rsid w:val="007C6E8E"/>
    <w:rsid w:val="00803FA6"/>
    <w:rsid w:val="008314EA"/>
    <w:rsid w:val="008740F6"/>
    <w:rsid w:val="00883621"/>
    <w:rsid w:val="00897938"/>
    <w:rsid w:val="008D31AE"/>
    <w:rsid w:val="009407FA"/>
    <w:rsid w:val="0094193D"/>
    <w:rsid w:val="00970961"/>
    <w:rsid w:val="00973A9E"/>
    <w:rsid w:val="00974B17"/>
    <w:rsid w:val="009E1D96"/>
    <w:rsid w:val="00A15E84"/>
    <w:rsid w:val="00A50455"/>
    <w:rsid w:val="00A66038"/>
    <w:rsid w:val="00A836D4"/>
    <w:rsid w:val="00AB37DB"/>
    <w:rsid w:val="00AE210A"/>
    <w:rsid w:val="00B05CF5"/>
    <w:rsid w:val="00B07557"/>
    <w:rsid w:val="00B2550A"/>
    <w:rsid w:val="00B33FF5"/>
    <w:rsid w:val="00B664B7"/>
    <w:rsid w:val="00B66BD5"/>
    <w:rsid w:val="00B80853"/>
    <w:rsid w:val="00B8321F"/>
    <w:rsid w:val="00BF2443"/>
    <w:rsid w:val="00BF6F3B"/>
    <w:rsid w:val="00C253E6"/>
    <w:rsid w:val="00C30EAE"/>
    <w:rsid w:val="00C32596"/>
    <w:rsid w:val="00C455A9"/>
    <w:rsid w:val="00C63C75"/>
    <w:rsid w:val="00C74F0D"/>
    <w:rsid w:val="00C83D10"/>
    <w:rsid w:val="00C96B31"/>
    <w:rsid w:val="00C97249"/>
    <w:rsid w:val="00CA57E8"/>
    <w:rsid w:val="00CE3D7A"/>
    <w:rsid w:val="00D0231A"/>
    <w:rsid w:val="00D40F36"/>
    <w:rsid w:val="00D94AAC"/>
    <w:rsid w:val="00DB116C"/>
    <w:rsid w:val="00DE3A46"/>
    <w:rsid w:val="00DE748A"/>
    <w:rsid w:val="00E304C3"/>
    <w:rsid w:val="00E462E9"/>
    <w:rsid w:val="00E5203F"/>
    <w:rsid w:val="00E55820"/>
    <w:rsid w:val="00E77CCA"/>
    <w:rsid w:val="00E949C4"/>
    <w:rsid w:val="00EB1274"/>
    <w:rsid w:val="00F01BAE"/>
    <w:rsid w:val="00F13278"/>
    <w:rsid w:val="00F42976"/>
    <w:rsid w:val="00F70DAD"/>
    <w:rsid w:val="00F9639C"/>
    <w:rsid w:val="00FB18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A897"/>
  <w15:chartTrackingRefBased/>
  <w15:docId w15:val="{B0533887-D73D-4053-AFFC-282BFDAC7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152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2E5"/>
  </w:style>
  <w:style w:type="paragraph" w:styleId="Header">
    <w:name w:val="header"/>
    <w:basedOn w:val="Normal"/>
    <w:link w:val="HeaderChar"/>
    <w:uiPriority w:val="99"/>
    <w:unhideWhenUsed/>
    <w:rsid w:val="00586E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6EB4"/>
  </w:style>
  <w:style w:type="character" w:styleId="CommentReference">
    <w:name w:val="annotation reference"/>
    <w:basedOn w:val="DefaultParagraphFont"/>
    <w:uiPriority w:val="99"/>
    <w:semiHidden/>
    <w:unhideWhenUsed/>
    <w:rsid w:val="00617D4D"/>
    <w:rPr>
      <w:sz w:val="16"/>
      <w:szCs w:val="16"/>
    </w:rPr>
  </w:style>
  <w:style w:type="paragraph" w:styleId="CommentText">
    <w:name w:val="annotation text"/>
    <w:basedOn w:val="Normal"/>
    <w:link w:val="CommentTextChar"/>
    <w:uiPriority w:val="99"/>
    <w:semiHidden/>
    <w:unhideWhenUsed/>
    <w:rsid w:val="00617D4D"/>
    <w:pPr>
      <w:spacing w:line="240" w:lineRule="auto"/>
    </w:pPr>
    <w:rPr>
      <w:sz w:val="20"/>
      <w:szCs w:val="20"/>
    </w:rPr>
  </w:style>
  <w:style w:type="character" w:customStyle="1" w:styleId="CommentTextChar">
    <w:name w:val="Comment Text Char"/>
    <w:basedOn w:val="DefaultParagraphFont"/>
    <w:link w:val="CommentText"/>
    <w:uiPriority w:val="99"/>
    <w:semiHidden/>
    <w:rsid w:val="00617D4D"/>
    <w:rPr>
      <w:sz w:val="20"/>
      <w:szCs w:val="20"/>
    </w:rPr>
  </w:style>
  <w:style w:type="paragraph" w:styleId="CommentSubject">
    <w:name w:val="annotation subject"/>
    <w:basedOn w:val="CommentText"/>
    <w:next w:val="CommentText"/>
    <w:link w:val="CommentSubjectChar"/>
    <w:uiPriority w:val="99"/>
    <w:semiHidden/>
    <w:unhideWhenUsed/>
    <w:rsid w:val="00617D4D"/>
    <w:rPr>
      <w:b/>
      <w:bCs/>
    </w:rPr>
  </w:style>
  <w:style w:type="character" w:customStyle="1" w:styleId="CommentSubjectChar">
    <w:name w:val="Comment Subject Char"/>
    <w:basedOn w:val="CommentTextChar"/>
    <w:link w:val="CommentSubject"/>
    <w:uiPriority w:val="99"/>
    <w:semiHidden/>
    <w:rsid w:val="00617D4D"/>
    <w:rPr>
      <w:b/>
      <w:bCs/>
      <w:sz w:val="20"/>
      <w:szCs w:val="20"/>
    </w:rPr>
  </w:style>
  <w:style w:type="paragraph" w:styleId="BalloonText">
    <w:name w:val="Balloon Text"/>
    <w:basedOn w:val="Normal"/>
    <w:link w:val="BalloonTextChar"/>
    <w:uiPriority w:val="99"/>
    <w:semiHidden/>
    <w:unhideWhenUsed/>
    <w:rsid w:val="00617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D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AA62D82-3BA9-4D42-B013-EC715C185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5</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ze Zhao</dc:creator>
  <cp:keywords/>
  <dc:description/>
  <cp:lastModifiedBy>Yize Zhao</cp:lastModifiedBy>
  <cp:revision>62</cp:revision>
  <dcterms:created xsi:type="dcterms:W3CDTF">2019-04-12T12:45:00Z</dcterms:created>
  <dcterms:modified xsi:type="dcterms:W3CDTF">2019-06-28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ies>
</file>